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4E3F2" w14:textId="5F36D810" w:rsidR="00584BE4" w:rsidRDefault="00512A8F" w:rsidP="00DD12C3">
      <w:pPr>
        <w:pStyle w:val="Heading1"/>
      </w:pPr>
      <w:r>
        <w:t>Supporting Information – S1 File.</w:t>
      </w:r>
      <w:r w:rsidR="00DD12C3">
        <w:t xml:space="preserve"> – Definitions and Inclusion/Exclusion Criteria</w:t>
      </w:r>
    </w:p>
    <w:p w14:paraId="320A4B00" w14:textId="4FEC1EFC" w:rsidR="00DD12C3" w:rsidRDefault="00DD12C3"/>
    <w:p w14:paraId="6E56C6B6" w14:textId="07945B7E" w:rsidR="00DD12C3" w:rsidRDefault="00DD12C3" w:rsidP="00DD12C3">
      <w:pPr>
        <w:pStyle w:val="Heading3"/>
      </w:pPr>
      <w:r>
        <w:t>Inclusion</w:t>
      </w:r>
      <w:r w:rsidRPr="00497DBA">
        <w:t xml:space="preserve"> Criteria</w:t>
      </w:r>
    </w:p>
    <w:p w14:paraId="60628403" w14:textId="77777777" w:rsidR="00DD12C3" w:rsidRPr="000A311B" w:rsidRDefault="00DD12C3" w:rsidP="00DD12C3">
      <w:pPr>
        <w:pStyle w:val="NormalWeb"/>
        <w:numPr>
          <w:ilvl w:val="0"/>
          <w:numId w:val="1"/>
        </w:numPr>
        <w:spacing w:before="0" w:beforeAutospacing="0" w:after="0" w:afterAutospacing="0"/>
        <w:rPr>
          <w:sz w:val="22"/>
          <w:szCs w:val="22"/>
        </w:rPr>
      </w:pPr>
      <w:r w:rsidRPr="000A311B">
        <w:rPr>
          <w:sz w:val="22"/>
          <w:szCs w:val="22"/>
        </w:rPr>
        <w:t>Empirical studies (using primary data).</w:t>
      </w:r>
    </w:p>
    <w:p w14:paraId="3E6F5815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>Studies published in peer-reviewed journals.</w:t>
      </w:r>
    </w:p>
    <w:p w14:paraId="5092F42C" w14:textId="64165395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>Studies using quantitative, qualitative, or mixed methods designs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assessing mental health and well-being outcomes</w:t>
      </w:r>
      <w:r w:rsidRPr="000A311B">
        <w:rPr>
          <w:sz w:val="22"/>
          <w:szCs w:val="22"/>
        </w:rPr>
        <w:t>.</w:t>
      </w:r>
    </w:p>
    <w:p w14:paraId="30AE0DF5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 xml:space="preserve">Studies </w:t>
      </w:r>
      <w:r>
        <w:rPr>
          <w:sz w:val="22"/>
          <w:szCs w:val="22"/>
        </w:rPr>
        <w:t xml:space="preserve">published </w:t>
      </w:r>
      <w:r w:rsidRPr="000A311B">
        <w:rPr>
          <w:sz w:val="22"/>
          <w:szCs w:val="22"/>
        </w:rPr>
        <w:t>in English.</w:t>
      </w:r>
    </w:p>
    <w:p w14:paraId="205A3EE8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tudies p</w:t>
      </w:r>
      <w:r w:rsidRPr="000A311B">
        <w:rPr>
          <w:sz w:val="22"/>
          <w:szCs w:val="22"/>
        </w:rPr>
        <w:t>ublished since 2000.</w:t>
      </w:r>
    </w:p>
    <w:p w14:paraId="412C0806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>Studies that assessed the families of ER populations including police, firefighters, paramedics, Coastguard, Mountain Rescue, Internet Child Abuse Investigator (ICAT) officers, patrol officers, call-handlers, or other public safety roles (see next section for excluded populations).</w:t>
      </w:r>
    </w:p>
    <w:p w14:paraId="513C9B6E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>Studies that measured mental health, including common mental health disorders (depression, and anxiety disorders), post-traumatic stress disorder (PTSD), alcohol problems (hazardous drinking, misuse, abuse, dependence etc.) or substance misuse, stress (traumatic stress reaction, burnout, secondary traumatic stress, compassion fatigue).</w:t>
      </w:r>
    </w:p>
    <w:p w14:paraId="1D23AF38" w14:textId="77777777" w:rsidR="00DD12C3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0A311B">
        <w:rPr>
          <w:sz w:val="22"/>
          <w:szCs w:val="22"/>
        </w:rPr>
        <w:t>Studies that measure</w:t>
      </w:r>
      <w:r>
        <w:rPr>
          <w:sz w:val="22"/>
          <w:szCs w:val="22"/>
        </w:rPr>
        <w:t>d</w:t>
      </w:r>
      <w:r w:rsidRPr="000A311B">
        <w:rPr>
          <w:sz w:val="22"/>
          <w:szCs w:val="22"/>
        </w:rPr>
        <w:t xml:space="preserve"> wellbeing: these were defined to encompass both hedonic and eudemonic traditions including concepts of emotional wellbeing and personal development. Hence encompassing studies that assess factors including: positive relations with others, autonomy, purpose in life, personal </w:t>
      </w:r>
      <w:r w:rsidRPr="000A311B">
        <w:rPr>
          <w:color w:val="000000" w:themeColor="text1"/>
          <w:sz w:val="22"/>
          <w:szCs w:val="22"/>
        </w:rPr>
        <w:t xml:space="preserve">growth  </w:t>
      </w:r>
      <w:r w:rsidRPr="000A311B"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Ryff&lt;/Author&gt;&lt;Year&gt;1989&lt;/Year&gt;&lt;RecNum&gt;271&lt;/RecNum&gt;&lt;DisplayText&gt;(Ryff, 1989)&lt;/DisplayText&gt;&lt;record&gt;&lt;rec-number&gt;271&lt;/rec-number&gt;&lt;foreign-keys&gt;&lt;key app="EN" db-id="edse2eta75dsxbe20x3xpzfmxwe2sssep5pw" timestamp="1600343750"&gt;271&lt;/key&gt;&lt;/foreign-keys&gt;&lt;ref-type name="Journal Article"&gt;17&lt;/ref-type&gt;&lt;contributors&gt;&lt;authors&gt;&lt;author&gt;Ryff, Carol D&lt;/author&gt;&lt;/authors&gt;&lt;/contributors&gt;&lt;titles&gt;&lt;title&gt;Happiness is everything, or is it? Explorations on the meaning of psychological well-being&lt;/title&gt;&lt;secondary-title&gt;Journal of personality and social psychology&lt;/secondary-title&gt;&lt;/titles&gt;&lt;periodical&gt;&lt;full-title&gt;Journal of personality and social psychology&lt;/full-title&gt;&lt;/periodical&gt;&lt;pages&gt;1069&lt;/pages&gt;&lt;volume&gt;57&lt;/volume&gt;&lt;number&gt;6&lt;/number&gt;&lt;dates&gt;&lt;year&gt;1989&lt;/year&gt;&lt;/dates&gt;&lt;isbn&gt;1939-1315&lt;/isbn&gt;&lt;urls&gt;&lt;/urls&gt;&lt;/record&gt;&lt;/Cite&gt;&lt;/EndNote&gt;</w:instrText>
      </w:r>
      <w:r w:rsidRPr="000A311B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Ryff, 1989)</w:t>
      </w:r>
      <w:r w:rsidRPr="000A311B">
        <w:rPr>
          <w:color w:val="000000" w:themeColor="text1"/>
          <w:sz w:val="22"/>
          <w:szCs w:val="22"/>
        </w:rPr>
        <w:fldChar w:fldCharType="end"/>
      </w:r>
      <w:r w:rsidRPr="000A311B">
        <w:rPr>
          <w:color w:val="000000" w:themeColor="text1"/>
          <w:sz w:val="22"/>
          <w:szCs w:val="22"/>
        </w:rPr>
        <w:t xml:space="preserve">, social support and relationships </w:t>
      </w:r>
      <w:r w:rsidRPr="000A311B"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Larson&lt;/Author&gt;&lt;Year&gt;1993&lt;/Year&gt;&lt;RecNum&gt;272&lt;/RecNum&gt;&lt;DisplayText&gt;(Larson, 1993)&lt;/DisplayText&gt;&lt;record&gt;&lt;rec-number&gt;272&lt;/rec-number&gt;&lt;foreign-keys&gt;&lt;key app="EN" db-id="edse2eta75dsxbe20x3xpzfmxwe2sssep5pw" timestamp="1600343787"&gt;272&lt;/key&gt;&lt;/foreign-keys&gt;&lt;ref-type name="Journal Article"&gt;17&lt;/ref-type&gt;&lt;contributors&gt;&lt;authors&gt;&lt;author&gt;Larson, James S&lt;/author&gt;&lt;/authors&gt;&lt;/contributors&gt;&lt;titles&gt;&lt;title&gt;The measurement of social well-being&lt;/title&gt;&lt;secondary-title&gt;Social indicators research&lt;/secondary-title&gt;&lt;/titles&gt;&lt;periodical&gt;&lt;full-title&gt;Social indicators research&lt;/full-title&gt;&lt;/periodical&gt;&lt;pages&gt;285-296&lt;/pages&gt;&lt;volume&gt;28&lt;/volume&gt;&lt;number&gt;3&lt;/number&gt;&lt;dates&gt;&lt;year&gt;1993&lt;/year&gt;&lt;/dates&gt;&lt;isbn&gt;0303-8300&lt;/isbn&gt;&lt;urls&gt;&lt;/urls&gt;&lt;/record&gt;&lt;/Cite&gt;&lt;/EndNote&gt;</w:instrText>
      </w:r>
      <w:r w:rsidRPr="000A311B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Larson, 1993)</w:t>
      </w:r>
      <w:r w:rsidRPr="000A311B">
        <w:rPr>
          <w:color w:val="000000" w:themeColor="text1"/>
          <w:sz w:val="22"/>
          <w:szCs w:val="22"/>
        </w:rPr>
        <w:fldChar w:fldCharType="end"/>
      </w:r>
      <w:r w:rsidRPr="000A311B">
        <w:rPr>
          <w:color w:val="000000" w:themeColor="text1"/>
          <w:sz w:val="22"/>
          <w:szCs w:val="22"/>
        </w:rPr>
        <w:t xml:space="preserve">, satisfaction with life, long-term good emotions and an absence of unpleasant emotions </w:t>
      </w:r>
      <w:r w:rsidRPr="000A311B"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Diener&lt;/Author&gt;&lt;Year&gt;2000&lt;/Year&gt;&lt;RecNum&gt;273&lt;/RecNum&gt;&lt;DisplayText&gt;(Diener, 2000)&lt;/DisplayText&gt;&lt;record&gt;&lt;rec-number&gt;273&lt;/rec-number&gt;&lt;foreign-keys&gt;&lt;key app="EN" db-id="edse2eta75dsxbe20x3xpzfmxwe2sssep5pw" timestamp="1600343817"&gt;273&lt;/key&gt;&lt;/foreign-keys&gt;&lt;ref-type name="Journal Article"&gt;17&lt;/ref-type&gt;&lt;contributors&gt;&lt;authors&gt;&lt;author&gt;Diener, Ed&lt;/author&gt;&lt;/authors&gt;&lt;/contributors&gt;&lt;titles&gt;&lt;title&gt;Subjective well-being: The science of happiness and a proposal for a national index&lt;/title&gt;&lt;secondary-title&gt;American psychologist&lt;/secondary-title&gt;&lt;/titles&gt;&lt;periodical&gt;&lt;full-title&gt;American psychologist&lt;/full-title&gt;&lt;/periodical&gt;&lt;pages&gt;34&lt;/pages&gt;&lt;volume&gt;55&lt;/volume&gt;&lt;number&gt;1&lt;/number&gt;&lt;dates&gt;&lt;year&gt;2000&lt;/year&gt;&lt;/dates&gt;&lt;isbn&gt;1557987041&lt;/isbn&gt;&lt;urls&gt;&lt;/urls&gt;&lt;/record&gt;&lt;/Cite&gt;&lt;/EndNote&gt;</w:instrText>
      </w:r>
      <w:r w:rsidRPr="000A311B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Diener, 2000)</w:t>
      </w:r>
      <w:r w:rsidRPr="000A311B">
        <w:rPr>
          <w:color w:val="000000" w:themeColor="text1"/>
          <w:sz w:val="22"/>
          <w:szCs w:val="22"/>
        </w:rPr>
        <w:fldChar w:fldCharType="end"/>
      </w:r>
      <w:r>
        <w:rPr>
          <w:color w:val="000000" w:themeColor="text1"/>
          <w:sz w:val="22"/>
          <w:szCs w:val="22"/>
        </w:rPr>
        <w:t xml:space="preserve"> and</w:t>
      </w:r>
      <w:r w:rsidRPr="000A311B">
        <w:rPr>
          <w:color w:val="000000" w:themeColor="text1"/>
          <w:sz w:val="22"/>
          <w:szCs w:val="22"/>
        </w:rPr>
        <w:t xml:space="preserve"> resilience</w:t>
      </w:r>
      <w:r>
        <w:rPr>
          <w:sz w:val="22"/>
          <w:szCs w:val="22"/>
        </w:rPr>
        <w:t>.</w:t>
      </w:r>
    </w:p>
    <w:p w14:paraId="7D05AC2A" w14:textId="77777777" w:rsidR="00DD12C3" w:rsidRPr="000A311B" w:rsidRDefault="00DD12C3" w:rsidP="00DD12C3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Studies that measured work-related measures for wellbeing such as</w:t>
      </w:r>
      <w:r w:rsidRPr="000A311B">
        <w:rPr>
          <w:sz w:val="22"/>
          <w:szCs w:val="22"/>
        </w:rPr>
        <w:t xml:space="preserve"> employment status, short/long term sick leave, voluntary resignation and financial outcomes such as debt. </w:t>
      </w:r>
    </w:p>
    <w:p w14:paraId="5DAAC9A2" w14:textId="77777777" w:rsidR="00DD12C3" w:rsidRPr="00497DBA" w:rsidRDefault="00DD12C3" w:rsidP="00DD12C3">
      <w:pPr>
        <w:pStyle w:val="Heading3"/>
      </w:pPr>
      <w:r w:rsidRPr="00497DBA">
        <w:t>Exclusion Criteria</w:t>
      </w:r>
    </w:p>
    <w:p w14:paraId="7C0627C9" w14:textId="6C987604" w:rsidR="00DD12C3" w:rsidRPr="000A311B" w:rsidRDefault="00DD12C3" w:rsidP="00DD12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A311B">
        <w:rPr>
          <w:rFonts w:ascii="Times New Roman" w:hAnsi="Times New Roman" w:cs="Times New Roman"/>
          <w:sz w:val="22"/>
          <w:szCs w:val="22"/>
        </w:rPr>
        <w:t xml:space="preserve">Papers examining mental health, wellbeing outcomes in families of general emergency </w:t>
      </w:r>
      <w:r>
        <w:rPr>
          <w:rFonts w:ascii="Times New Roman" w:hAnsi="Times New Roman" w:cs="Times New Roman"/>
          <w:sz w:val="22"/>
          <w:szCs w:val="22"/>
        </w:rPr>
        <w:t xml:space="preserve">department </w:t>
      </w:r>
      <w:r w:rsidRPr="000A311B">
        <w:rPr>
          <w:rFonts w:ascii="Times New Roman" w:hAnsi="Times New Roman" w:cs="Times New Roman"/>
          <w:sz w:val="22"/>
          <w:szCs w:val="22"/>
        </w:rPr>
        <w:t>roles (such as nurses or doctors) with no pre-hospital emergency responsibilities.</w:t>
      </w:r>
    </w:p>
    <w:p w14:paraId="1331455B" w14:textId="77777777" w:rsidR="00DD12C3" w:rsidRPr="000A311B" w:rsidRDefault="00DD12C3" w:rsidP="00DD12C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0A311B">
        <w:rPr>
          <w:rFonts w:ascii="Times New Roman" w:hAnsi="Times New Roman" w:cs="Times New Roman"/>
          <w:sz w:val="22"/>
          <w:szCs w:val="22"/>
        </w:rPr>
        <w:t xml:space="preserve">Papers assessing </w:t>
      </w:r>
      <w:r>
        <w:rPr>
          <w:rFonts w:ascii="Times New Roman" w:hAnsi="Times New Roman" w:cs="Times New Roman"/>
          <w:sz w:val="22"/>
          <w:szCs w:val="22"/>
        </w:rPr>
        <w:t xml:space="preserve">only the </w:t>
      </w:r>
      <w:r w:rsidRPr="000A311B">
        <w:rPr>
          <w:rFonts w:ascii="Times New Roman" w:hAnsi="Times New Roman" w:cs="Times New Roman"/>
          <w:sz w:val="22"/>
          <w:szCs w:val="22"/>
        </w:rPr>
        <w:t>physical health of ER familie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43E66EF" w14:textId="302BD1B4" w:rsidR="00DD12C3" w:rsidRPr="00DD12C3" w:rsidRDefault="00DD12C3" w:rsidP="00DD12C3">
      <w:pPr>
        <w:rPr>
          <w:rFonts w:ascii="Times New Roman" w:hAnsi="Times New Roman" w:cs="Times New Roman"/>
          <w:sz w:val="22"/>
          <w:szCs w:val="22"/>
        </w:rPr>
      </w:pPr>
    </w:p>
    <w:p w14:paraId="5FEC79D8" w14:textId="77777777" w:rsidR="00DD12C3" w:rsidRDefault="00DD12C3"/>
    <w:sectPr w:rsidR="00DD12C3" w:rsidSect="00E10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07F84"/>
    <w:multiLevelType w:val="hybridMultilevel"/>
    <w:tmpl w:val="9D7C1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3F1D11"/>
    <w:multiLevelType w:val="multilevel"/>
    <w:tmpl w:val="D0FE4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0068670">
    <w:abstractNumId w:val="1"/>
  </w:num>
  <w:num w:numId="2" w16cid:durableId="411007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C3"/>
    <w:rsid w:val="00044C6C"/>
    <w:rsid w:val="00060CBB"/>
    <w:rsid w:val="000B750F"/>
    <w:rsid w:val="000C172E"/>
    <w:rsid w:val="000D22DF"/>
    <w:rsid w:val="000E7B89"/>
    <w:rsid w:val="00150BDA"/>
    <w:rsid w:val="001755C8"/>
    <w:rsid w:val="001A553B"/>
    <w:rsid w:val="001C3786"/>
    <w:rsid w:val="00205D5A"/>
    <w:rsid w:val="00217273"/>
    <w:rsid w:val="002311D2"/>
    <w:rsid w:val="002752F6"/>
    <w:rsid w:val="00295294"/>
    <w:rsid w:val="002A34A7"/>
    <w:rsid w:val="002C02C8"/>
    <w:rsid w:val="002D571B"/>
    <w:rsid w:val="002E0AA6"/>
    <w:rsid w:val="002F66D7"/>
    <w:rsid w:val="002F6B49"/>
    <w:rsid w:val="00307549"/>
    <w:rsid w:val="003213C0"/>
    <w:rsid w:val="00342428"/>
    <w:rsid w:val="00355083"/>
    <w:rsid w:val="00380527"/>
    <w:rsid w:val="0039328F"/>
    <w:rsid w:val="003C4CA0"/>
    <w:rsid w:val="0040129F"/>
    <w:rsid w:val="00404316"/>
    <w:rsid w:val="00424F12"/>
    <w:rsid w:val="00425F51"/>
    <w:rsid w:val="004324C3"/>
    <w:rsid w:val="00455B1F"/>
    <w:rsid w:val="00461FC8"/>
    <w:rsid w:val="00463E78"/>
    <w:rsid w:val="00471E33"/>
    <w:rsid w:val="0047211E"/>
    <w:rsid w:val="004B34E0"/>
    <w:rsid w:val="004B539A"/>
    <w:rsid w:val="004C1E2B"/>
    <w:rsid w:val="004C211A"/>
    <w:rsid w:val="00512A8F"/>
    <w:rsid w:val="00576856"/>
    <w:rsid w:val="00584BE4"/>
    <w:rsid w:val="005C4695"/>
    <w:rsid w:val="005F1068"/>
    <w:rsid w:val="005F4C3F"/>
    <w:rsid w:val="005F7A7D"/>
    <w:rsid w:val="006B7BBC"/>
    <w:rsid w:val="00745DC3"/>
    <w:rsid w:val="00760387"/>
    <w:rsid w:val="00761EDF"/>
    <w:rsid w:val="007632A5"/>
    <w:rsid w:val="007655DC"/>
    <w:rsid w:val="00784779"/>
    <w:rsid w:val="007B40B6"/>
    <w:rsid w:val="00841ABA"/>
    <w:rsid w:val="00864892"/>
    <w:rsid w:val="008B2048"/>
    <w:rsid w:val="008D407E"/>
    <w:rsid w:val="00903990"/>
    <w:rsid w:val="00905CD4"/>
    <w:rsid w:val="0091334B"/>
    <w:rsid w:val="00927275"/>
    <w:rsid w:val="00941CA7"/>
    <w:rsid w:val="00946B89"/>
    <w:rsid w:val="00951543"/>
    <w:rsid w:val="009775D0"/>
    <w:rsid w:val="00990165"/>
    <w:rsid w:val="009A7D91"/>
    <w:rsid w:val="009B5199"/>
    <w:rsid w:val="009F3124"/>
    <w:rsid w:val="009F7EFF"/>
    <w:rsid w:val="00A33208"/>
    <w:rsid w:val="00A41BEF"/>
    <w:rsid w:val="00A875D2"/>
    <w:rsid w:val="00A91FC4"/>
    <w:rsid w:val="00A941E3"/>
    <w:rsid w:val="00AC51CF"/>
    <w:rsid w:val="00AD4194"/>
    <w:rsid w:val="00AE49AA"/>
    <w:rsid w:val="00AF1FF3"/>
    <w:rsid w:val="00B31C8D"/>
    <w:rsid w:val="00B80C7F"/>
    <w:rsid w:val="00BD4B93"/>
    <w:rsid w:val="00C22CF0"/>
    <w:rsid w:val="00C36F7C"/>
    <w:rsid w:val="00C430EE"/>
    <w:rsid w:val="00C776BF"/>
    <w:rsid w:val="00C87671"/>
    <w:rsid w:val="00CD7FFE"/>
    <w:rsid w:val="00CF7043"/>
    <w:rsid w:val="00D5237D"/>
    <w:rsid w:val="00D76D48"/>
    <w:rsid w:val="00D94B50"/>
    <w:rsid w:val="00DC3B34"/>
    <w:rsid w:val="00DD12C3"/>
    <w:rsid w:val="00DE1AA0"/>
    <w:rsid w:val="00DE548C"/>
    <w:rsid w:val="00E10033"/>
    <w:rsid w:val="00E10BC4"/>
    <w:rsid w:val="00E51D40"/>
    <w:rsid w:val="00E60371"/>
    <w:rsid w:val="00E95D9F"/>
    <w:rsid w:val="00EC419D"/>
    <w:rsid w:val="00ED4682"/>
    <w:rsid w:val="00F04170"/>
    <w:rsid w:val="00F40B00"/>
    <w:rsid w:val="00F728EB"/>
    <w:rsid w:val="00FB4BFD"/>
    <w:rsid w:val="00FD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DCD50"/>
  <w15:chartTrackingRefBased/>
  <w15:docId w15:val="{D5C3EBFB-D6B4-4D48-90D8-1853B7A6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2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2C3"/>
    <w:pPr>
      <w:keepNext/>
      <w:keepLines/>
      <w:spacing w:before="320" w:after="80" w:line="276" w:lineRule="auto"/>
      <w:outlineLvl w:val="2"/>
    </w:pPr>
    <w:rPr>
      <w:rFonts w:asciiTheme="majorHAnsi" w:eastAsia="Times New Roman" w:hAnsiTheme="majorHAnsi" w:cs="Times New Roman"/>
      <w:color w:val="4472C4" w:themeColor="accent1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D12C3"/>
    <w:rPr>
      <w:rFonts w:asciiTheme="majorHAnsi" w:eastAsia="Times New Roman" w:hAnsiTheme="majorHAnsi" w:cs="Times New Roman"/>
      <w:color w:val="4472C4" w:themeColor="accent1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DD12C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ListParagraph">
    <w:name w:val="List Paragraph"/>
    <w:basedOn w:val="Normal"/>
    <w:uiPriority w:val="34"/>
    <w:qFormat/>
    <w:rsid w:val="00DD12C3"/>
    <w:pPr>
      <w:ind w:left="720"/>
      <w:contextualSpacing/>
    </w:pPr>
    <w:rPr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1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2C3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2C3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D12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9</Words>
  <Characters>3666</Characters>
  <Application>Microsoft Office Word</Application>
  <DocSecurity>0</DocSecurity>
  <Lines>56</Lines>
  <Paragraphs>16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Marie-Louise</dc:creator>
  <cp:keywords/>
  <dc:description/>
  <cp:lastModifiedBy>Sharp, Marie-Louise</cp:lastModifiedBy>
  <cp:revision>2</cp:revision>
  <dcterms:created xsi:type="dcterms:W3CDTF">2021-06-15T11:20:00Z</dcterms:created>
  <dcterms:modified xsi:type="dcterms:W3CDTF">2022-05-21T12:55:00Z</dcterms:modified>
</cp:coreProperties>
</file>